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ins w:id="0" w:author="User" w:date="2012-09-05T11:28:00Z">
        <w:r>
          <w:rPr>
            <w:rFonts w:cs="Arial" w:ascii="Arial" w:hAnsi="Arial"/>
            <w:b/>
            <w:color w:val="000000"/>
            <w:szCs w:val="21"/>
            <w:shd w:fill="FFFFFF" w:val="clear"/>
          </w:rPr>
          <w:t>Supplementary Table 1</w:t>
        </w:r>
      </w:ins>
      <w:ins w:id="1" w:author="User" w:date="2012-09-05T11:28:00Z">
        <w:r>
          <w:rPr>
            <w:rFonts w:cs="Arial" w:ascii="Arial" w:hAnsi="Arial"/>
            <w:color w:val="000000"/>
            <w:szCs w:val="21"/>
            <w:shd w:fill="FFFFFF" w:val="clear"/>
          </w:rPr>
          <w:t xml:space="preserve"> Primers and probes used in this study</w:t>
        </w:r>
      </w:ins>
    </w:p>
    <w:tbl>
      <w:tblPr>
        <w:tblW w:w="1565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6150"/>
        <w:gridCol w:w="6176"/>
      </w:tblGrid>
      <w:tr>
        <w:trPr>
          <w:trHeight w:val="255" w:hRule="atLeast"/>
        </w:trPr>
        <w:tc>
          <w:tcPr>
            <w:tcW w:w="33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rimers for 5'RACE</w:t>
            </w:r>
          </w:p>
        </w:tc>
        <w:tc>
          <w:tcPr>
            <w:tcW w:w="6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6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’adapter primer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CTGGAGCACGAGGACACTGA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’nest primer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CACTGACATGGACTGAAGGAGTA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outer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CTCTTCCAAGAGACCGCTGTT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nest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TTCACTGACGGAGTTGCTGT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outer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GCTTACTGCATGAGCTTCTGG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nest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CTGACCGCTGTTCCCTGGTAT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6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TTAGGTGACACTATA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7</w:t>
            </w:r>
          </w:p>
        </w:tc>
        <w:tc>
          <w:tcPr>
            <w:tcW w:w="6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ATACGACTCACTATAGGG</w:t>
            </w:r>
          </w:p>
        </w:tc>
        <w:tc>
          <w:tcPr>
            <w:tcW w:w="6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rimers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or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Transition Expression</w:t>
            </w:r>
          </w:p>
        </w:tc>
        <w:tc>
          <w:tcPr>
            <w:tcW w:w="6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equence (5'-3')-left</w:t>
            </w:r>
          </w:p>
        </w:tc>
        <w:tc>
          <w:tcPr>
            <w:tcW w:w="6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equence (5'-3')-right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35S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TGTACCGGGTGAAGAGCGAGAG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CATTTGAATTCCTCCGACAT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35S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CACCGTGTTTCTGAGAG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CTGTAGACCCGTTCGAATC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tation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-35S 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ATGGTCCTTTGAAGATGGAATTGCCAAGTTTGCAGGATAC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TATCCTGCAAACTTGGCAATTCCATCTTCAAAGGACCATTG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tation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-35S 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CCAGCAAACTGCAAACTTGGCAATTCCATCTT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GATGGAATTGCCAAGTTTGCAGTTTGCTGGATC</w:t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-miR159-35S</w:t>
            </w:r>
          </w:p>
        </w:tc>
        <w:tc>
          <w:tcPr>
            <w:tcW w:w="6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CCCGGGGCACCGTGTTTCTGAGAG</w:t>
            </w:r>
          </w:p>
        </w:tc>
        <w:tc>
          <w:tcPr>
            <w:tcW w:w="6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GCTCACTGTAGACCCGTTCGAATC</w:t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rimers for Transformation Rice</w:t>
            </w:r>
          </w:p>
        </w:tc>
        <w:tc>
          <w:tcPr>
            <w:tcW w:w="6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6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Ubi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ACTAG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TGTACCGGGTGAAGAGCGAGAG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CATTTGAATTCCTCCGACAT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utationTaGAMYB1-Ubi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ATGGTCCTTTGAAGATGGAATTGCCAAGTTTGCAGGATAC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TATCCTGCAAACTTGGCAATTCCATCTTCAAAGGACCATTG</w:t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-miR159-Ubi</w:t>
            </w:r>
          </w:p>
        </w:tc>
        <w:tc>
          <w:tcPr>
            <w:tcW w:w="6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CACCGTGTTTCTGAGAG</w:t>
            </w:r>
          </w:p>
        </w:tc>
        <w:tc>
          <w:tcPr>
            <w:tcW w:w="6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G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CTGTAGACCCGTTCGAATC</w:t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iCs/>
                <w:kern w:val="0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20"/>
                <w:szCs w:val="20"/>
                <w:lang w:val="nb-NO"/>
              </w:rPr>
              <w:t>GAMYB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nb-NO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nb-NO"/>
              </w:rPr>
              <w:t>Q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nb-NO"/>
              </w:rPr>
              <w:t xml:space="preserve">-PCR </w:t>
            </w:r>
          </w:p>
        </w:tc>
        <w:tc>
          <w:tcPr>
            <w:tcW w:w="6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equence (5'-3')-Left</w:t>
            </w:r>
          </w:p>
        </w:tc>
        <w:tc>
          <w:tcPr>
            <w:tcW w:w="6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equence (5'-3')-Right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A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ACCGAGACCCGCCG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CCGGCGAGTCCATCT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B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TATGCTGCTCCCTTCAG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AGAATGCGTCTGGCCT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D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CCGGGAGGAGGTGCTG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GAGGCGACCCTCCGCT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Actin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ATCCATGAGACCTA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CCAGACAACTCGCAAC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OsGAMYB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GCAGTTCTTCCAGTTC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GGGAGCTCGGCTCTG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sActin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CTTGGCATCTCTCAGCA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CTTTGTCCACGCTAATGAA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1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GAATTGAGCGACACC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CACTCCGACTTCACTG</w:t>
            </w:r>
          </w:p>
        </w:tc>
      </w:tr>
      <w:tr>
        <w:trPr>
          <w:trHeight w:val="255" w:hRule="atLeast"/>
        </w:trPr>
        <w:tc>
          <w:tcPr>
            <w:tcW w:w="3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aGAMYB2</w:t>
            </w:r>
          </w:p>
        </w:tc>
        <w:tc>
          <w:tcPr>
            <w:tcW w:w="6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GGGGCGATTTCATTGAT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AGTATGCGGACCAGTTG</w:t>
            </w:r>
          </w:p>
        </w:tc>
      </w:tr>
      <w:tr>
        <w:trPr>
          <w:trHeight w:val="255" w:hRule="atLeast"/>
        </w:trPr>
        <w:tc>
          <w:tcPr>
            <w:tcW w:w="33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R159</w:t>
            </w:r>
          </w:p>
        </w:tc>
        <w:tc>
          <w:tcPr>
            <w:tcW w:w="6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AGCTCCCTTCAATCCAAA</w:t>
            </w:r>
          </w:p>
        </w:tc>
        <w:tc>
          <w:tcPr>
            <w:tcW w:w="6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引文目录"/>
    <w:basedOn w:val="Normal"/>
    <w:next w:val="Normal"/>
    <w:qFormat/>
    <w:pPr>
      <w:ind w:left="420" w:hanging="0"/>
    </w:pPr>
    <w:rPr/>
  </w:style>
  <w:style w:type="paragraph" w:styleId="Contents1">
    <w:name w:val="TOC 1"/>
    <w:basedOn w:val="Style16"/>
    <w:next w:val="Normal"/>
    <w:pPr/>
    <w:rPr>
      <w:rFonts w:eastAsia="黑体;SimHei"/>
      <w:sz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0:36:00Z</dcterms:created>
  <dc:creator>shz</dc:creator>
  <dc:description/>
  <cp:keywords/>
  <dc:language>en-US</dc:language>
  <cp:lastModifiedBy>User</cp:lastModifiedBy>
  <dcterms:modified xsi:type="dcterms:W3CDTF">2012-09-05T03:28:00Z</dcterms:modified>
  <cp:revision>4</cp:revision>
  <dc:subject/>
  <dc:title>Primers for 5'RACE</dc:title>
</cp:coreProperties>
</file>